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983" w:rsidRPr="00BC4983" w:rsidRDefault="00BC4983" w:rsidP="00BC4983">
      <w:pPr>
        <w:rPr>
          <w:sz w:val="28"/>
          <w:lang w:val="en-GB"/>
        </w:rPr>
      </w:pPr>
      <w:r w:rsidRPr="00BC4983">
        <w:rPr>
          <w:b/>
          <w:sz w:val="28"/>
          <w:lang w:val="en-GB"/>
        </w:rPr>
        <w:t xml:space="preserve">S2 Table. </w:t>
      </w:r>
      <w:r w:rsidRPr="00BC4983">
        <w:rPr>
          <w:sz w:val="28"/>
          <w:lang w:val="en-GB"/>
        </w:rPr>
        <w:t>Correspondence table of provinces ISO codes from Fig 2 in the main text and complete country and province names.</w:t>
      </w:r>
    </w:p>
    <w:p w:rsidR="003E6F7A" w:rsidRDefault="003E6F7A" w:rsidP="003E6F7A">
      <w:pPr>
        <w:rPr>
          <w:rFonts w:asciiTheme="majorHAnsi" w:hAnsiTheme="majorHAnsi" w:cstheme="majorHAnsi"/>
          <w:b/>
          <w:bCs/>
          <w:color w:val="000000"/>
          <w:sz w:val="24"/>
          <w:szCs w:val="24"/>
          <w:lang w:val="en-GB"/>
        </w:rPr>
      </w:pPr>
    </w:p>
    <w:p w:rsidR="00BC4983" w:rsidRDefault="00BC4983" w:rsidP="003E6F7A">
      <w:pPr>
        <w:rPr>
          <w:rFonts w:asciiTheme="majorHAnsi" w:hAnsiTheme="majorHAnsi" w:cstheme="majorHAnsi"/>
          <w:b/>
          <w:bCs/>
          <w:color w:val="000000"/>
          <w:sz w:val="24"/>
          <w:szCs w:val="24"/>
          <w:lang w:val="en-GB"/>
        </w:rPr>
      </w:pPr>
    </w:p>
    <w:p w:rsidR="00BC4983" w:rsidRDefault="00BC4983" w:rsidP="003E6F7A">
      <w:pPr>
        <w:rPr>
          <w:rFonts w:asciiTheme="majorHAnsi" w:hAnsiTheme="majorHAnsi" w:cstheme="majorHAnsi"/>
          <w:b/>
          <w:bCs/>
          <w:color w:val="000000"/>
          <w:sz w:val="24"/>
          <w:szCs w:val="24"/>
          <w:lang w:val="en-GB"/>
        </w:rPr>
      </w:pPr>
      <w:bookmarkStart w:id="0" w:name="_GoBack"/>
      <w:bookmarkEnd w:id="0"/>
    </w:p>
    <w:tbl>
      <w:tblPr>
        <w:tblW w:w="70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2551"/>
        <w:gridCol w:w="2531"/>
      </w:tblGrid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Province ISO code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Country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Province</w:t>
            </w:r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AF_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ral African Republic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Ombella-M'Poko</w:t>
            </w:r>
            <w:proofErr w:type="spellEnd"/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AF_1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ral African Republic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Ouham-Pendé</w:t>
            </w:r>
            <w:proofErr w:type="spellEnd"/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AF_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ral African Republic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Haute-</w:t>
            </w: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Kotto</w:t>
            </w:r>
            <w:proofErr w:type="spellEnd"/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IV_1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ôte d'Ivoire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Savanes</w:t>
            </w:r>
            <w:proofErr w:type="spellEnd"/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IV_1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ôte d'Ivoire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Vallée</w:t>
            </w:r>
            <w:proofErr w:type="spellEnd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du </w:t>
            </w: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Bandama</w:t>
            </w:r>
            <w:proofErr w:type="spellEnd"/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IV_1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ôte d'Ivoire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Worodougou</w:t>
            </w:r>
            <w:proofErr w:type="spellEnd"/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IV_1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ôte d'Ivoire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Zanzan</w:t>
            </w:r>
            <w:proofErr w:type="spellEnd"/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IV_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ôte d'Ivoire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Fromager</w:t>
            </w:r>
            <w:proofErr w:type="spellEnd"/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IV_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ôte d'Ivoire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Lagunes</w:t>
            </w:r>
            <w:proofErr w:type="spellEnd"/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MR_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ameroon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Adamaoua</w:t>
            </w:r>
            <w:proofErr w:type="spellEnd"/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MR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ameroon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Sud</w:t>
            </w:r>
            <w:proofErr w:type="spellEnd"/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MR_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ameroon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entre</w:t>
            </w:r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MR_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ameroon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Est</w:t>
            </w:r>
          </w:p>
        </w:tc>
      </w:tr>
      <w:tr w:rsidR="003E6F7A" w:rsidRPr="00915CB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MR_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ameroon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Littoral</w:t>
            </w:r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MR_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ameroon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Nord</w:t>
            </w:r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MR_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ameroon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Ouest</w:t>
            </w:r>
            <w:proofErr w:type="spellEnd"/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MR_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Cameroon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Sud-Ouest</w:t>
            </w:r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HA_1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hana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Ashanti</w:t>
            </w:r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HA_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hana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Brong</w:t>
            </w:r>
            <w:proofErr w:type="spellEnd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Ahafo</w:t>
            </w:r>
            <w:proofErr w:type="spellEnd"/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HA_7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hana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Upper East</w:t>
            </w:r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HA_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hana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Upper West</w:t>
            </w:r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IN_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uinea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Faranah</w:t>
            </w:r>
            <w:proofErr w:type="spellEnd"/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IN_4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uinea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Kankan</w:t>
            </w:r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IN_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Guinea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Nzérékoré</w:t>
            </w:r>
            <w:proofErr w:type="spellEnd"/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LBR_1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Liberia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Nimba</w:t>
            </w:r>
            <w:proofErr w:type="spellEnd"/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MLI_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Mali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Koulikoro</w:t>
            </w:r>
            <w:proofErr w:type="spellEnd"/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MLI_8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Mali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Sikasso</w:t>
            </w:r>
            <w:proofErr w:type="spellEnd"/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NGA_26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Nigeria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Nassarawa</w:t>
            </w:r>
            <w:proofErr w:type="spellEnd"/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SDN_2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Sudan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Darfur</w:t>
            </w:r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SDN_5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Sudan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Kordofan</w:t>
            </w:r>
            <w:proofErr w:type="spellEnd"/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SEN_10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Senegal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Thiès</w:t>
            </w:r>
            <w:proofErr w:type="spellEnd"/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SEN_9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Senegal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Tambacounda</w:t>
            </w:r>
            <w:proofErr w:type="spellEnd"/>
          </w:p>
        </w:tc>
      </w:tr>
      <w:tr w:rsidR="003E6F7A" w:rsidRPr="00A674EF" w:rsidTr="002B5C66">
        <w:trPr>
          <w:trHeight w:val="288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TGO_3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Togo</w:t>
            </w:r>
          </w:p>
        </w:tc>
        <w:tc>
          <w:tcPr>
            <w:tcW w:w="2531" w:type="dxa"/>
            <w:shd w:val="clear" w:color="auto" w:fill="auto"/>
            <w:noWrap/>
            <w:vAlign w:val="bottom"/>
            <w:hideMark/>
          </w:tcPr>
          <w:p w:rsidR="003E6F7A" w:rsidRPr="00A674EF" w:rsidRDefault="003E6F7A" w:rsidP="002B5C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A674EF">
              <w:rPr>
                <w:rFonts w:ascii="Calibri" w:eastAsia="Times New Roman" w:hAnsi="Calibri" w:cs="Calibri"/>
                <w:color w:val="000000"/>
                <w:lang w:val="en-GB" w:eastAsia="en-GB"/>
              </w:rPr>
              <w:t>Maritime</w:t>
            </w:r>
          </w:p>
        </w:tc>
      </w:tr>
    </w:tbl>
    <w:p w:rsidR="004A09A1" w:rsidRPr="003E6F7A" w:rsidRDefault="000C36E6">
      <w:pPr>
        <w:rPr>
          <w:lang w:val="en-GB"/>
        </w:rPr>
      </w:pPr>
      <w:r>
        <w:rPr>
          <w:b/>
          <w:lang w:val="en-GB"/>
        </w:rPr>
        <w:t>S2</w:t>
      </w:r>
      <w:r w:rsidR="003E6F7A">
        <w:rPr>
          <w:b/>
          <w:lang w:val="en-GB"/>
        </w:rPr>
        <w:t xml:space="preserve"> Table.</w:t>
      </w:r>
      <w:r w:rsidR="003E6F7A" w:rsidRPr="00B4585C">
        <w:rPr>
          <w:b/>
          <w:lang w:val="en-GB"/>
        </w:rPr>
        <w:t xml:space="preserve"> </w:t>
      </w:r>
      <w:r w:rsidR="003E6F7A">
        <w:rPr>
          <w:lang w:val="en-GB"/>
        </w:rPr>
        <w:t>Correspondence table of provinces ISO codes from Fig 2 in the main text and complete country and province names.</w:t>
      </w:r>
    </w:p>
    <w:sectPr w:rsidR="004A09A1" w:rsidRPr="003E6F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F7A"/>
    <w:rsid w:val="000C36E6"/>
    <w:rsid w:val="003E6F7A"/>
    <w:rsid w:val="008F19BF"/>
    <w:rsid w:val="00BC4983"/>
    <w:rsid w:val="00CD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F1EF2"/>
  <w15:chartTrackingRefBased/>
  <w15:docId w15:val="{A813AFEC-D6F1-452A-A6DF-F80321E5B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F7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rvatoire National des Arts et Métiers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 JEAN</cp:lastModifiedBy>
  <cp:revision>3</cp:revision>
  <dcterms:created xsi:type="dcterms:W3CDTF">2021-01-05T10:42:00Z</dcterms:created>
  <dcterms:modified xsi:type="dcterms:W3CDTF">2021-01-05T14:43:00Z</dcterms:modified>
</cp:coreProperties>
</file>